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956F9" w14:textId="310FC13F" w:rsidR="00014CA3" w:rsidRPr="00075FA8" w:rsidRDefault="000138E7">
      <w:pPr>
        <w:rPr>
          <w:rFonts w:ascii="Times New Roman" w:hAnsi="Times New Roman" w:cs="Times New Roman"/>
          <w:sz w:val="24"/>
          <w:szCs w:val="24"/>
        </w:rPr>
      </w:pPr>
      <w:r w:rsidRPr="00075FA8">
        <w:rPr>
          <w:rStyle w:val="Strong"/>
          <w:rFonts w:ascii="Times New Roman" w:hAnsi="Times New Roman" w:cs="Times New Roman"/>
          <w:color w:val="000000"/>
          <w:sz w:val="24"/>
          <w:szCs w:val="24"/>
        </w:rPr>
        <w:t>Supplementary Table 1.</w:t>
      </w:r>
      <w:r w:rsidRPr="00075FA8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="000D020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075FA8">
        <w:rPr>
          <w:rFonts w:ascii="Times New Roman" w:hAnsi="Times New Roman" w:cs="Times New Roman"/>
          <w:color w:val="000000"/>
          <w:sz w:val="24"/>
          <w:szCs w:val="24"/>
        </w:rPr>
        <w:t>omparisons of systemic biomarker concentrations between T1 and subsequent timepoints (T2–T7).</w:t>
      </w:r>
      <w:r w:rsidRPr="00075FA8">
        <w:rPr>
          <w:rFonts w:ascii="Times New Roman" w:hAnsi="Times New Roman" w:cs="Times New Roman"/>
          <w:color w:val="000000"/>
          <w:sz w:val="24"/>
          <w:szCs w:val="24"/>
        </w:rPr>
        <w:br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14CA3" w:rsidRPr="00075FA8" w14:paraId="65F5686B" w14:textId="77777777" w:rsidTr="002F4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3A8718" w14:textId="77777777" w:rsidR="00014CA3" w:rsidRPr="00075FA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2880" w:type="dxa"/>
          </w:tcPr>
          <w:p w14:paraId="235D6821" w14:textId="77777777" w:rsidR="00014CA3" w:rsidRPr="00075FA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2880" w:type="dxa"/>
          </w:tcPr>
          <w:p w14:paraId="51708D9C" w14:textId="77777777" w:rsidR="00014CA3" w:rsidRPr="00075FA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14CA3" w:rsidRPr="00075FA8" w14:paraId="4414CF09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B3CD68" w14:textId="51E15616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16DBBDE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0711772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014CA3" w:rsidRPr="00075FA8" w14:paraId="16B7F79B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576B20" w14:textId="4CB07AAF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4DB5A92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4D281B9B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014CA3" w:rsidRPr="00075FA8" w14:paraId="421EB675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A2B72C" w14:textId="295F6C9C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3F59DFDC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75EDE2B2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6C9FBE21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4A80A5" w14:textId="4CD658C4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5836011F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2AD5F188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</w:tr>
      <w:tr w:rsidR="00014CA3" w:rsidRPr="00075FA8" w14:paraId="172CFA36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4DDC04" w14:textId="5618249A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10FE722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0C6EF155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4428</w:t>
            </w:r>
          </w:p>
        </w:tc>
      </w:tr>
      <w:tr w:rsidR="00014CA3" w:rsidRPr="00075FA8" w14:paraId="707B6D7E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87A32A" w14:textId="77411A22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758B48E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7B791DDC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2743</w:t>
            </w:r>
          </w:p>
        </w:tc>
      </w:tr>
      <w:tr w:rsidR="00014CA3" w:rsidRPr="00075FA8" w14:paraId="0312E93E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245C41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6FF40F9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0106F5D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7A1997E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8AADB8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6E3721A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5413D365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014CA3" w:rsidRPr="00075FA8" w14:paraId="70E5CD48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D8A3B69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2B15ED4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033DB21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2635</w:t>
            </w:r>
          </w:p>
        </w:tc>
      </w:tr>
      <w:tr w:rsidR="00014CA3" w:rsidRPr="00075FA8" w14:paraId="0E7FA69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013473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384602C2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70E4A44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</w:tr>
      <w:tr w:rsidR="00014CA3" w:rsidRPr="00075FA8" w14:paraId="47BEABB9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26C47F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344D2D94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0FDA60C2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014CA3" w:rsidRPr="00075FA8" w14:paraId="7E9FBE4F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CEA95A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2B43D709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649D38F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69028B33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54E7B1" w14:textId="3EFCDF78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C0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4149490B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3383F95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</w:p>
        </w:tc>
      </w:tr>
      <w:tr w:rsidR="00014CA3" w:rsidRPr="00075FA8" w14:paraId="5C779A6F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A30DA1" w14:textId="102B1FD8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C0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074E94C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6CADA3F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914DCA2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6C8996" w14:textId="5333A0D4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C0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25E7239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2F4D71D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673D66B4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0610E0A" w14:textId="6A8568F8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C0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666471A5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3668A2E1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D6AFF8B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99A06D8" w14:textId="25C6AE49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C0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6505652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1B079850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14DF3A5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CDA401A" w14:textId="2104FF91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C0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rubin</w:t>
            </w:r>
          </w:p>
        </w:tc>
        <w:tc>
          <w:tcPr>
            <w:tcW w:w="2880" w:type="dxa"/>
          </w:tcPr>
          <w:p w14:paraId="3BD9FFA9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3531C48C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7DD0725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88D10A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39C84D24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5444361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014CA3" w:rsidRPr="00075FA8" w14:paraId="5CB807CF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68060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12BB665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3A5151B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225EFF04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B106A7E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FD2128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191DAC12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46003C5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169F314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489F09B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1844042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7E3DACB2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7D477F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4B2CD66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122A5CF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33B68BF7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172C9D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71757E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35951795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2D9A6FE0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D245E97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774DBB3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7C1430A0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2179</w:t>
            </w:r>
          </w:p>
        </w:tc>
      </w:tr>
      <w:tr w:rsidR="00014CA3" w:rsidRPr="00075FA8" w14:paraId="3E777ADC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C2A0B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7D9B889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52D4882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</w:tr>
      <w:tr w:rsidR="00014CA3" w:rsidRPr="00075FA8" w14:paraId="659D7495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8B12317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0E9BE2A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0D53DEF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3374351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48E6393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458EEA6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16C234E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204C2BAE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25B5E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1DBF629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5236EDC3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0D6F9C1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3483E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6AB44E7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2234060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44B0CDB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382D18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1026AC3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36AA74A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26A58A7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38F8A4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AA75F3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41FC2D8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6748A937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D7A747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203939D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4E6DD9C8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DDC7FF1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90A1D5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6C9D5612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6AFBEDB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67C1039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252C5F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002420F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05115F2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06F4316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870D45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814EA5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156E383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2F75D7DB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6D8A2C" w14:textId="30DF1848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105A720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78D571A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77D76230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6E6AB46" w14:textId="6CC106A4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6A45778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0607E48B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533D181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DEC666" w14:textId="669F9571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296DED61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7938702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72645AD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F8F80A" w14:textId="725C2636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7D50579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0E3E4D4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C674F25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4BC4E1" w14:textId="3BC207D6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0FCCCD13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3EE40381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159A325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540BC5" w14:textId="0A5D1258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actate</w:t>
            </w:r>
          </w:p>
        </w:tc>
        <w:tc>
          <w:tcPr>
            <w:tcW w:w="2880" w:type="dxa"/>
          </w:tcPr>
          <w:p w14:paraId="5D54496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0591B1AB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231A9528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D49ADC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4545AA4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1CA28D7C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5588</w:t>
            </w:r>
          </w:p>
        </w:tc>
      </w:tr>
      <w:tr w:rsidR="00014CA3" w:rsidRPr="00075FA8" w14:paraId="3F7161C6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DD8E178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144E8C71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246E8858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FAB589A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C0BF8B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2C8136C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74202153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91F29C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72D18E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3EDE049C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6663AE36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014CA3" w:rsidRPr="00075FA8" w14:paraId="1A3DACA9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B92A12A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233DBB5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12491F2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</w:tr>
      <w:tr w:rsidR="00014CA3" w:rsidRPr="00075FA8" w14:paraId="59DA20BD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B15826C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13393776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1511759F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014CA3" w:rsidRPr="00075FA8" w14:paraId="0A38AD2A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026D38B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</w:t>
            </w:r>
          </w:p>
        </w:tc>
        <w:tc>
          <w:tcPr>
            <w:tcW w:w="2880" w:type="dxa"/>
          </w:tcPr>
          <w:p w14:paraId="0C8E5005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4AA07F1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7597</w:t>
            </w:r>
          </w:p>
        </w:tc>
      </w:tr>
      <w:tr w:rsidR="00014CA3" w:rsidRPr="00075FA8" w14:paraId="45FBF2AD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57D7E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</w:t>
            </w:r>
          </w:p>
        </w:tc>
        <w:tc>
          <w:tcPr>
            <w:tcW w:w="2880" w:type="dxa"/>
          </w:tcPr>
          <w:p w14:paraId="3401D8B6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45E38F4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014CA3" w:rsidRPr="00075FA8" w14:paraId="63D73DAC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99C1EB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</w:t>
            </w:r>
          </w:p>
        </w:tc>
        <w:tc>
          <w:tcPr>
            <w:tcW w:w="2880" w:type="dxa"/>
          </w:tcPr>
          <w:p w14:paraId="3EB143D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318559E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3D27582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365DD41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</w:t>
            </w:r>
          </w:p>
        </w:tc>
        <w:tc>
          <w:tcPr>
            <w:tcW w:w="2880" w:type="dxa"/>
          </w:tcPr>
          <w:p w14:paraId="05E5E46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5F78ECF5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D33FBD7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6DD89D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</w:t>
            </w:r>
          </w:p>
        </w:tc>
        <w:tc>
          <w:tcPr>
            <w:tcW w:w="2880" w:type="dxa"/>
          </w:tcPr>
          <w:p w14:paraId="761BCFF4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2405CA70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11CBB1C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E510FB8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</w:t>
            </w:r>
          </w:p>
        </w:tc>
        <w:tc>
          <w:tcPr>
            <w:tcW w:w="2880" w:type="dxa"/>
          </w:tcPr>
          <w:p w14:paraId="26D4CA8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4C6B72B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16A64C8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642F8D6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-INR</w:t>
            </w:r>
          </w:p>
        </w:tc>
        <w:tc>
          <w:tcPr>
            <w:tcW w:w="2880" w:type="dxa"/>
          </w:tcPr>
          <w:p w14:paraId="62511783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5BFFDA6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5220</w:t>
            </w:r>
          </w:p>
        </w:tc>
      </w:tr>
      <w:tr w:rsidR="00014CA3" w:rsidRPr="00075FA8" w14:paraId="1655E719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A90B7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-INR</w:t>
            </w:r>
          </w:p>
        </w:tc>
        <w:tc>
          <w:tcPr>
            <w:tcW w:w="2880" w:type="dxa"/>
          </w:tcPr>
          <w:p w14:paraId="1528F68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5F854286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3A34AA45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8F6A71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-INR</w:t>
            </w:r>
          </w:p>
        </w:tc>
        <w:tc>
          <w:tcPr>
            <w:tcW w:w="2880" w:type="dxa"/>
          </w:tcPr>
          <w:p w14:paraId="30F37261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0677BA5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89A29EA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174ECEA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-INR</w:t>
            </w:r>
          </w:p>
        </w:tc>
        <w:tc>
          <w:tcPr>
            <w:tcW w:w="2880" w:type="dxa"/>
          </w:tcPr>
          <w:p w14:paraId="4DB18A4C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2F1375C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0697A898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46A895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-INR</w:t>
            </w:r>
          </w:p>
        </w:tc>
        <w:tc>
          <w:tcPr>
            <w:tcW w:w="2880" w:type="dxa"/>
          </w:tcPr>
          <w:p w14:paraId="4ABE4D45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01A7348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385D2AF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2B7882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-INR</w:t>
            </w:r>
          </w:p>
        </w:tc>
        <w:tc>
          <w:tcPr>
            <w:tcW w:w="2880" w:type="dxa"/>
          </w:tcPr>
          <w:p w14:paraId="35BAD56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5B9A8FA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10608C6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FF05552" w14:textId="00A84A46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52060B25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4CE67AE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9886</w:t>
            </w:r>
          </w:p>
        </w:tc>
      </w:tr>
      <w:tr w:rsidR="00014CA3" w:rsidRPr="00075FA8" w14:paraId="19DE9969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8B5C63" w14:textId="5B1BAFFD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40640E3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598336E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014CA3" w:rsidRPr="00075FA8" w14:paraId="608B437B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B001ED" w14:textId="12F9CD34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7A469E1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022BACA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E2B2206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A8A418" w14:textId="45115C69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35AC187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26336EB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739E411F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C4F4DA" w14:textId="62BB8CA8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59F243A2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3E198208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F8A3AD9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93548C3" w14:textId="0E9E9E3F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2C35161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0B9E35FF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18AD7DD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5006E0D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7C8AACA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6F0F85B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014CA3" w:rsidRPr="00075FA8" w14:paraId="07E62B6A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880D49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2C724E6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3835ED8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  <w:tr w:rsidR="00014CA3" w:rsidRPr="00075FA8" w14:paraId="3239EF08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1C2D0B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67F8C6E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4DF45A53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A1CB03A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93C751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07525E39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7DF5647B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7A74424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9A19057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562B2954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50DD5F8B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A205987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EE0174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33BA99F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18B1052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3CCAAC5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176324" w14:textId="2B265B1B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6A43206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2C3F4F2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</w:tr>
      <w:tr w:rsidR="00014CA3" w:rsidRPr="00075FA8" w14:paraId="7305CFDD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DBFF6FF" w14:textId="076E4EAE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38736DA7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3F42716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14CA3" w:rsidRPr="00075FA8" w14:paraId="3AA01A5A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0441C1" w14:textId="33BDBBFC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5B5B5550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59E4D3D9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302955F7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1FC577" w14:textId="3829BFC2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7CE726BE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4AC62FEC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626B35CC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D3A76B" w14:textId="1CCCB79F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1ECA80A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59B7274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40322425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FBACE0" w14:textId="2B8977DA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6323D81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712554C6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5EB0FDB1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A16ECA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722422E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6F5D05B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14CA3" w:rsidRPr="00075FA8" w14:paraId="1AF6EEA7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0162C4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1B36CF86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20C404C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2212</w:t>
            </w:r>
          </w:p>
        </w:tc>
      </w:tr>
      <w:tr w:rsidR="00014CA3" w:rsidRPr="00075FA8" w14:paraId="2F8E4D10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2E394A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1E587D5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43CD219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3647</w:t>
            </w:r>
          </w:p>
        </w:tc>
      </w:tr>
      <w:tr w:rsidR="00014CA3" w:rsidRPr="00075FA8" w14:paraId="098DFF91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2F22ED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085B95D9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3C905EB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6708</w:t>
            </w:r>
          </w:p>
        </w:tc>
      </w:tr>
      <w:tr w:rsidR="00014CA3" w:rsidRPr="00075FA8" w14:paraId="4B20C3A6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920337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27922EE5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2E1DDFD5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3335</w:t>
            </w:r>
          </w:p>
        </w:tc>
      </w:tr>
      <w:tr w:rsidR="00014CA3" w:rsidRPr="00075FA8" w14:paraId="7552FAE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2FE85E8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963DD8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4735C85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3096</w:t>
            </w:r>
          </w:p>
        </w:tc>
      </w:tr>
      <w:tr w:rsidR="00014CA3" w:rsidRPr="00075FA8" w14:paraId="5A3397DD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707F8F" w14:textId="0F3D0463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75DA4C5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52B08D8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2593</w:t>
            </w:r>
          </w:p>
        </w:tc>
      </w:tr>
      <w:tr w:rsidR="00014CA3" w:rsidRPr="00075FA8" w14:paraId="64F4D743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855EF3A" w14:textId="0A563DF5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63C733CC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6C1B0DFF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</w:tr>
      <w:tr w:rsidR="00014CA3" w:rsidRPr="00075FA8" w14:paraId="2C63FD66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F30746" w14:textId="1EC6F943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496ACB6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210A8A2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53B41E1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FD011B" w14:textId="4554DB18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Glucose</w:t>
            </w:r>
          </w:p>
        </w:tc>
        <w:tc>
          <w:tcPr>
            <w:tcW w:w="2880" w:type="dxa"/>
          </w:tcPr>
          <w:p w14:paraId="0F20347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618A646B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014CA3" w:rsidRPr="00075FA8" w14:paraId="660C8D43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D5B0286" w14:textId="5B1FFF14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477C817B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0E802B5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7BC97CD5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94348F" w14:textId="3696078B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72B11708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0ECD79E2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63D63B6D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C6FE3F" w14:textId="4A8E530A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1C14B54B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617BC234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3835</w:t>
            </w:r>
          </w:p>
        </w:tc>
      </w:tr>
      <w:tr w:rsidR="00014CA3" w:rsidRPr="00075FA8" w14:paraId="7002D8B0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B2AC13" w14:textId="1B6BE9CD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5D8028D2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18AAEAE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014CA3" w:rsidRPr="00075FA8" w14:paraId="16E7167E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83FD54B" w14:textId="7A55155F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03E673BE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3AF2FD2A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944</w:t>
            </w:r>
          </w:p>
        </w:tc>
      </w:tr>
      <w:tr w:rsidR="00014CA3" w:rsidRPr="00075FA8" w14:paraId="57A1196F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569845" w14:textId="05499DFE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271C6742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07B220C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1307</w:t>
            </w:r>
          </w:p>
        </w:tc>
      </w:tr>
      <w:tr w:rsidR="00014CA3" w:rsidRPr="00075FA8" w14:paraId="5F954381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A59A3AB" w14:textId="28B1CE61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3BE8C9FD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6C99B3D7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433</w:t>
            </w:r>
          </w:p>
        </w:tc>
      </w:tr>
      <w:tr w:rsidR="00014CA3" w:rsidRPr="00075FA8" w14:paraId="25813423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C4B8433" w14:textId="6E405320" w:rsidR="00014CA3" w:rsidRPr="002F4520" w:rsidRDefault="002F45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781B9EA5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56A22563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3619</w:t>
            </w:r>
          </w:p>
        </w:tc>
      </w:tr>
      <w:tr w:rsidR="00014CA3" w:rsidRPr="00075FA8" w14:paraId="31CC0614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8B9EF24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0181C68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2880" w:type="dxa"/>
          </w:tcPr>
          <w:p w14:paraId="7806A3EF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3353</w:t>
            </w:r>
          </w:p>
        </w:tc>
      </w:tr>
      <w:tr w:rsidR="00014CA3" w:rsidRPr="00075FA8" w14:paraId="62781E1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1209A6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7E092414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2880" w:type="dxa"/>
          </w:tcPr>
          <w:p w14:paraId="3FBA205B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0.0282</w:t>
            </w:r>
          </w:p>
        </w:tc>
      </w:tr>
      <w:tr w:rsidR="00014CA3" w:rsidRPr="00075FA8" w14:paraId="61D1E660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277329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579A9B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2880" w:type="dxa"/>
          </w:tcPr>
          <w:p w14:paraId="67707F56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1FBB5DD7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7FCC70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DD2BD2D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5</w:t>
            </w:r>
          </w:p>
        </w:tc>
        <w:tc>
          <w:tcPr>
            <w:tcW w:w="2880" w:type="dxa"/>
          </w:tcPr>
          <w:p w14:paraId="78B0550A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7C2F20D9" w14:textId="77777777" w:rsidTr="002F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0BC8A9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91DE724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6</w:t>
            </w:r>
          </w:p>
        </w:tc>
        <w:tc>
          <w:tcPr>
            <w:tcW w:w="2880" w:type="dxa"/>
          </w:tcPr>
          <w:p w14:paraId="1B393190" w14:textId="77777777" w:rsidR="00014CA3" w:rsidRPr="00075FA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4CA3" w:rsidRPr="00075FA8" w14:paraId="7BCF69E8" w14:textId="77777777" w:rsidTr="002F4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0C263C" w14:textId="77777777" w:rsidR="00014CA3" w:rsidRPr="002F452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45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682399F2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T1 vs T7</w:t>
            </w:r>
          </w:p>
        </w:tc>
        <w:tc>
          <w:tcPr>
            <w:tcW w:w="2880" w:type="dxa"/>
          </w:tcPr>
          <w:p w14:paraId="38D5C410" w14:textId="77777777" w:rsidR="00014CA3" w:rsidRPr="00075FA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5FA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36072D60" w14:textId="77777777" w:rsidR="00D76F5E" w:rsidRPr="00075FA8" w:rsidRDefault="00D76F5E">
      <w:pPr>
        <w:rPr>
          <w:rFonts w:ascii="Times New Roman" w:hAnsi="Times New Roman" w:cs="Times New Roman"/>
          <w:sz w:val="24"/>
          <w:szCs w:val="24"/>
        </w:rPr>
      </w:pPr>
    </w:p>
    <w:p w14:paraId="3A0EBFDC" w14:textId="62E335E2" w:rsidR="000138E7" w:rsidRPr="00075FA8" w:rsidRDefault="000138E7">
      <w:pPr>
        <w:rPr>
          <w:rFonts w:ascii="Times New Roman" w:hAnsi="Times New Roman" w:cs="Times New Roman"/>
          <w:sz w:val="24"/>
          <w:szCs w:val="24"/>
        </w:rPr>
      </w:pPr>
      <w:r w:rsidRPr="00075FA8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Caption:</w:t>
      </w:r>
      <w:r w:rsidRPr="00075FA8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075FA8">
        <w:rPr>
          <w:rFonts w:ascii="Times New Roman" w:hAnsi="Times New Roman" w:cs="Times New Roman"/>
          <w:color w:val="000000"/>
          <w:sz w:val="24"/>
          <w:szCs w:val="24"/>
        </w:rPr>
        <w:t>This table presents p-values for within-subject changes in biomarker levels across the therapeutic hypothermia and rewarming period, with T1 serving as baseline.</w:t>
      </w:r>
    </w:p>
    <w:sectPr w:rsidR="000138E7" w:rsidRPr="00075FA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49792457">
    <w:abstractNumId w:val="8"/>
  </w:num>
  <w:num w:numId="2" w16cid:durableId="1003706376">
    <w:abstractNumId w:val="6"/>
  </w:num>
  <w:num w:numId="3" w16cid:durableId="691615690">
    <w:abstractNumId w:val="5"/>
  </w:num>
  <w:num w:numId="4" w16cid:durableId="845292980">
    <w:abstractNumId w:val="4"/>
  </w:num>
  <w:num w:numId="5" w16cid:durableId="1888179029">
    <w:abstractNumId w:val="7"/>
  </w:num>
  <w:num w:numId="6" w16cid:durableId="858855175">
    <w:abstractNumId w:val="3"/>
  </w:num>
  <w:num w:numId="7" w16cid:durableId="2071994636">
    <w:abstractNumId w:val="2"/>
  </w:num>
  <w:num w:numId="8" w16cid:durableId="957177042">
    <w:abstractNumId w:val="1"/>
  </w:num>
  <w:num w:numId="9" w16cid:durableId="1345472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38E7"/>
    <w:rsid w:val="00014CA3"/>
    <w:rsid w:val="00034616"/>
    <w:rsid w:val="0006063C"/>
    <w:rsid w:val="00075FA8"/>
    <w:rsid w:val="000C0461"/>
    <w:rsid w:val="000D0207"/>
    <w:rsid w:val="0015074B"/>
    <w:rsid w:val="0029639D"/>
    <w:rsid w:val="002F4520"/>
    <w:rsid w:val="0030345D"/>
    <w:rsid w:val="00326F90"/>
    <w:rsid w:val="00AA1D8D"/>
    <w:rsid w:val="00B47730"/>
    <w:rsid w:val="00C06F0F"/>
    <w:rsid w:val="00C858D2"/>
    <w:rsid w:val="00CB0664"/>
    <w:rsid w:val="00D76F5E"/>
    <w:rsid w:val="00DA7A8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E6F8C"/>
  <w14:defaultImageDpi w14:val="300"/>
  <w15:docId w15:val="{39AF3047-1977-3245-9F2A-06FA942A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0138E7"/>
  </w:style>
  <w:style w:type="table" w:styleId="PlainTable4">
    <w:name w:val="Plain Table 4"/>
    <w:basedOn w:val="TableNormal"/>
    <w:uiPriority w:val="99"/>
    <w:rsid w:val="002F45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2F45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2F45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2F45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99"/>
    <w:rsid w:val="002F45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ias, Michael</cp:lastModifiedBy>
  <cp:revision>8</cp:revision>
  <dcterms:created xsi:type="dcterms:W3CDTF">2013-12-23T23:15:00Z</dcterms:created>
  <dcterms:modified xsi:type="dcterms:W3CDTF">2025-08-19T02:20:00Z</dcterms:modified>
  <cp:category/>
</cp:coreProperties>
</file>